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430"/>
        <w:gridCol w:w="960"/>
        <w:gridCol w:w="1779"/>
        <w:gridCol w:w="1777"/>
        <w:gridCol w:w="1771"/>
        <w:gridCol w:w="1859"/>
      </w:tblGrid>
      <w:tr w:rsidR="005C23E6" w:rsidRPr="005C23E6" w:rsidTr="005C23E6">
        <w:trPr>
          <w:trHeight w:val="315"/>
        </w:trPr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types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PE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_and_Ratio</w:t>
            </w:r>
            <w:proofErr w:type="spellEnd"/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FFPE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DNA</w:t>
            </w:r>
            <w:proofErr w:type="spellEnd"/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_and_Ratio</w:t>
            </w:r>
            <w:proofErr w:type="spellEnd"/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plasma</w:t>
            </w:r>
          </w:p>
        </w:tc>
      </w:tr>
      <w:tr w:rsidR="005C23E6" w:rsidRPr="005C23E6" w:rsidTr="005C23E6">
        <w:trPr>
          <w:trHeight w:val="315"/>
        </w:trPr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 cancer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9260123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P53</w:t>
            </w: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.610G&gt;T; p.E204X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/967 (31.13%)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C23E6" w:rsidRPr="005C23E6" w:rsidTr="005C23E6">
        <w:trPr>
          <w:trHeight w:val="315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C</w:t>
            </w: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.646C&gt;T; p.R216X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/793 (20.93%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C23E6" w:rsidRPr="005C23E6" w:rsidTr="005C23E6">
        <w:trPr>
          <w:trHeight w:val="315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thelial</w:t>
            </w:r>
            <w:proofErr w:type="spellEnd"/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rcinom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01020002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C23E6" w:rsidRPr="005C23E6" w:rsidTr="005C23E6">
        <w:trPr>
          <w:trHeight w:val="315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tic canc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0220007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C23E6" w:rsidRPr="005C23E6" w:rsidTr="005C23E6">
        <w:trPr>
          <w:trHeight w:val="315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 canc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0622013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C23E6" w:rsidRPr="005C23E6" w:rsidTr="005C23E6">
        <w:trPr>
          <w:trHeight w:val="315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 canc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231035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C23E6" w:rsidRPr="005C23E6" w:rsidTr="005C23E6">
        <w:trPr>
          <w:trHeight w:val="315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 and neck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0828020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C23E6" w:rsidRPr="005C23E6" w:rsidTr="005C23E6">
        <w:trPr>
          <w:trHeight w:val="315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 canc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060124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P53</w:t>
            </w: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.747G&gt;T; p.R249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891 (1.35%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P53</w:t>
            </w: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.747G&gt;T; p.R249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/724 (5.25%)</w:t>
            </w:r>
          </w:p>
        </w:tc>
      </w:tr>
      <w:tr w:rsidR="005C23E6" w:rsidRPr="005C23E6" w:rsidTr="005C23E6">
        <w:trPr>
          <w:trHeight w:val="315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 canc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160134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P53</w:t>
            </w: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.743G&gt;T; p.R248L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/780 (60.64%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P53</w:t>
            </w: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.743G&gt;T; p.R248L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4/1633 (70.06%)</w:t>
            </w:r>
          </w:p>
        </w:tc>
      </w:tr>
      <w:tr w:rsidR="005C23E6" w:rsidRPr="005C23E6" w:rsidTr="005C23E6">
        <w:trPr>
          <w:trHeight w:val="315"/>
        </w:trPr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 cancer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4280146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C23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23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3E6" w:rsidRPr="005C23E6" w:rsidRDefault="005C23E6" w:rsidP="005C2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C23E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bookmarkEnd w:id="0"/>
    </w:tbl>
    <w:p w:rsidR="00AD63BD" w:rsidRPr="005C23E6" w:rsidRDefault="00AD63BD" w:rsidP="005C23E6"/>
    <w:sectPr w:rsidR="00AD63BD" w:rsidRPr="005C2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277"/>
    <w:rsid w:val="00011398"/>
    <w:rsid w:val="00093ACB"/>
    <w:rsid w:val="000C5429"/>
    <w:rsid w:val="001F3E39"/>
    <w:rsid w:val="00212C1F"/>
    <w:rsid w:val="002F1277"/>
    <w:rsid w:val="00593896"/>
    <w:rsid w:val="005C23E6"/>
    <w:rsid w:val="00630FE5"/>
    <w:rsid w:val="006D3F83"/>
    <w:rsid w:val="009D0800"/>
    <w:rsid w:val="00A97287"/>
    <w:rsid w:val="00AD63BD"/>
    <w:rsid w:val="00BB3DCE"/>
    <w:rsid w:val="00D6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12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1277"/>
    <w:rPr>
      <w:color w:val="954F72"/>
      <w:u w:val="single"/>
    </w:rPr>
  </w:style>
  <w:style w:type="paragraph" w:customStyle="1" w:styleId="xl63">
    <w:name w:val="xl63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F12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202122"/>
      <w:sz w:val="24"/>
      <w:szCs w:val="24"/>
    </w:rPr>
  </w:style>
  <w:style w:type="paragraph" w:customStyle="1" w:styleId="xl72">
    <w:name w:val="xl72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12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1277"/>
    <w:rPr>
      <w:color w:val="954F72"/>
      <w:u w:val="single"/>
    </w:rPr>
  </w:style>
  <w:style w:type="paragraph" w:customStyle="1" w:styleId="xl63">
    <w:name w:val="xl63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F12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202122"/>
      <w:sz w:val="24"/>
      <w:szCs w:val="24"/>
    </w:rPr>
  </w:style>
  <w:style w:type="paragraph" w:customStyle="1" w:styleId="xl72">
    <w:name w:val="xl72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2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12T08:58:00Z</dcterms:created>
  <dcterms:modified xsi:type="dcterms:W3CDTF">2022-04-12T08:58:00Z</dcterms:modified>
</cp:coreProperties>
</file>